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7172" w:type="dxa"/>
        <w:tblLook w:val="04A0" w:firstRow="1" w:lastRow="0" w:firstColumn="1" w:lastColumn="0" w:noHBand="0" w:noVBand="1"/>
      </w:tblPr>
      <w:tblGrid>
        <w:gridCol w:w="5508"/>
        <w:gridCol w:w="902"/>
        <w:gridCol w:w="762"/>
      </w:tblGrid>
      <w:tr w:rsidR="00700F66" w14:paraId="0B00EBA9" w14:textId="77777777" w:rsidTr="00962EDD">
        <w:tc>
          <w:tcPr>
            <w:tcW w:w="5508" w:type="dxa"/>
          </w:tcPr>
          <w:p w14:paraId="139536C0" w14:textId="77777777" w:rsidR="00700F66" w:rsidRPr="000F6ECC" w:rsidRDefault="00700F66" w:rsidP="00962EDD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0F6ECC">
              <w:rPr>
                <w:color w:val="000000" w:themeColor="text1"/>
                <w:lang w:val="en-GB"/>
              </w:rPr>
              <w:t>Proportion of effect attributable to contextual factors</w:t>
            </w:r>
          </w:p>
        </w:tc>
        <w:tc>
          <w:tcPr>
            <w:tcW w:w="902" w:type="dxa"/>
          </w:tcPr>
          <w:p w14:paraId="5E622623" w14:textId="77777777" w:rsidR="00700F66" w:rsidRPr="000F6ECC" w:rsidRDefault="00700F66" w:rsidP="00962EDD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0F6ECC">
              <w:rPr>
                <w:color w:val="000000" w:themeColor="text1"/>
                <w:lang w:val="en-GB"/>
              </w:rPr>
              <w:t>Mean</w:t>
            </w:r>
          </w:p>
        </w:tc>
        <w:tc>
          <w:tcPr>
            <w:tcW w:w="762" w:type="dxa"/>
          </w:tcPr>
          <w:p w14:paraId="765DE401" w14:textId="77777777" w:rsidR="00700F66" w:rsidRPr="000F6ECC" w:rsidRDefault="00700F66" w:rsidP="00962EDD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0F6ECC">
              <w:rPr>
                <w:color w:val="000000" w:themeColor="text1"/>
                <w:lang w:val="en-GB"/>
              </w:rPr>
              <w:t>SD</w:t>
            </w:r>
          </w:p>
        </w:tc>
      </w:tr>
      <w:tr w:rsidR="00700F66" w14:paraId="0C89CBA6" w14:textId="77777777" w:rsidTr="00962EDD">
        <w:tc>
          <w:tcPr>
            <w:tcW w:w="5508" w:type="dxa"/>
          </w:tcPr>
          <w:p w14:paraId="3D5D5815" w14:textId="77777777" w:rsidR="00700F66" w:rsidRPr="000F6ECC" w:rsidRDefault="00700F66" w:rsidP="00962ED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0F6ECC">
              <w:rPr>
                <w:color w:val="000000" w:themeColor="text1"/>
                <w:lang w:val="en-GB"/>
              </w:rPr>
              <w:t>Overall</w:t>
            </w:r>
          </w:p>
        </w:tc>
        <w:tc>
          <w:tcPr>
            <w:tcW w:w="902" w:type="dxa"/>
          </w:tcPr>
          <w:p w14:paraId="4109057B" w14:textId="77777777" w:rsidR="00700F66" w:rsidRPr="000F6ECC" w:rsidRDefault="00700F66" w:rsidP="00962ED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0F6ECC">
              <w:rPr>
                <w:color w:val="000000" w:themeColor="text1"/>
                <w:lang w:val="en-GB"/>
              </w:rPr>
              <w:t>51.5</w:t>
            </w:r>
          </w:p>
        </w:tc>
        <w:tc>
          <w:tcPr>
            <w:tcW w:w="762" w:type="dxa"/>
          </w:tcPr>
          <w:p w14:paraId="12241016" w14:textId="77777777" w:rsidR="00700F66" w:rsidRPr="000F6ECC" w:rsidRDefault="00700F66" w:rsidP="00962ED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0F6ECC">
              <w:rPr>
                <w:color w:val="000000" w:themeColor="text1"/>
                <w:lang w:val="en-GB"/>
              </w:rPr>
              <w:t>17.6</w:t>
            </w:r>
          </w:p>
        </w:tc>
      </w:tr>
      <w:tr w:rsidR="00700F66" w14:paraId="68450FD8" w14:textId="77777777" w:rsidTr="00962EDD">
        <w:tc>
          <w:tcPr>
            <w:tcW w:w="5508" w:type="dxa"/>
          </w:tcPr>
          <w:p w14:paraId="1D5666DD" w14:textId="77777777" w:rsidR="00700F66" w:rsidRPr="000F6ECC" w:rsidRDefault="00700F66" w:rsidP="00962ED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0F6ECC">
              <w:rPr>
                <w:color w:val="000000" w:themeColor="text1"/>
                <w:lang w:val="en-GB"/>
              </w:rPr>
              <w:t>In women</w:t>
            </w:r>
          </w:p>
        </w:tc>
        <w:tc>
          <w:tcPr>
            <w:tcW w:w="902" w:type="dxa"/>
          </w:tcPr>
          <w:p w14:paraId="16B4F1AC" w14:textId="77777777" w:rsidR="00700F66" w:rsidRPr="000F6ECC" w:rsidRDefault="00700F66" w:rsidP="00962ED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0F6ECC">
              <w:rPr>
                <w:color w:val="000000" w:themeColor="text1"/>
                <w:lang w:val="en-GB"/>
              </w:rPr>
              <w:t>51.9</w:t>
            </w:r>
          </w:p>
        </w:tc>
        <w:tc>
          <w:tcPr>
            <w:tcW w:w="762" w:type="dxa"/>
          </w:tcPr>
          <w:p w14:paraId="36A80E9B" w14:textId="77777777" w:rsidR="00700F66" w:rsidRPr="000F6ECC" w:rsidRDefault="00700F66" w:rsidP="00962ED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0F6ECC">
              <w:rPr>
                <w:color w:val="000000" w:themeColor="text1"/>
                <w:lang w:val="en-GB"/>
              </w:rPr>
              <w:t>18.7</w:t>
            </w:r>
          </w:p>
        </w:tc>
      </w:tr>
      <w:tr w:rsidR="00700F66" w14:paraId="65F9B734" w14:textId="77777777" w:rsidTr="00962EDD">
        <w:tc>
          <w:tcPr>
            <w:tcW w:w="5508" w:type="dxa"/>
          </w:tcPr>
          <w:p w14:paraId="3C7DD2DF" w14:textId="77777777" w:rsidR="00700F66" w:rsidRPr="000F6ECC" w:rsidRDefault="00700F66" w:rsidP="00962ED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0F6ECC">
              <w:rPr>
                <w:color w:val="000000" w:themeColor="text1"/>
                <w:lang w:val="en-GB"/>
              </w:rPr>
              <w:t>In men</w:t>
            </w:r>
          </w:p>
        </w:tc>
        <w:tc>
          <w:tcPr>
            <w:tcW w:w="902" w:type="dxa"/>
          </w:tcPr>
          <w:p w14:paraId="420F8316" w14:textId="77777777" w:rsidR="00700F66" w:rsidRPr="000F6ECC" w:rsidRDefault="00700F66" w:rsidP="00962ED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0F6ECC">
              <w:rPr>
                <w:color w:val="000000" w:themeColor="text1"/>
                <w:lang w:val="en-GB"/>
              </w:rPr>
              <w:t>49.3</w:t>
            </w:r>
          </w:p>
        </w:tc>
        <w:tc>
          <w:tcPr>
            <w:tcW w:w="762" w:type="dxa"/>
          </w:tcPr>
          <w:p w14:paraId="6824C72B" w14:textId="77777777" w:rsidR="00700F66" w:rsidRPr="000F6ECC" w:rsidRDefault="00700F66" w:rsidP="00962ED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0F6ECC">
              <w:rPr>
                <w:color w:val="000000" w:themeColor="text1"/>
                <w:lang w:val="en-GB"/>
              </w:rPr>
              <w:t>18.7</w:t>
            </w:r>
          </w:p>
        </w:tc>
      </w:tr>
      <w:tr w:rsidR="00700F66" w14:paraId="36F1435C" w14:textId="77777777" w:rsidTr="00962EDD">
        <w:tc>
          <w:tcPr>
            <w:tcW w:w="5508" w:type="dxa"/>
          </w:tcPr>
          <w:p w14:paraId="37F62606" w14:textId="77777777" w:rsidR="00700F66" w:rsidRPr="000F6ECC" w:rsidRDefault="00700F66" w:rsidP="00962ED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0F6ECC">
              <w:rPr>
                <w:color w:val="000000" w:themeColor="text1"/>
                <w:lang w:val="en-GB"/>
              </w:rPr>
              <w:t>In children</w:t>
            </w:r>
          </w:p>
        </w:tc>
        <w:tc>
          <w:tcPr>
            <w:tcW w:w="902" w:type="dxa"/>
          </w:tcPr>
          <w:p w14:paraId="791D8FBD" w14:textId="77777777" w:rsidR="00700F66" w:rsidRPr="000F6ECC" w:rsidRDefault="00700F66" w:rsidP="00962ED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0F6ECC">
              <w:rPr>
                <w:color w:val="000000" w:themeColor="text1"/>
                <w:lang w:val="en-GB"/>
              </w:rPr>
              <w:t>61.3</w:t>
            </w:r>
          </w:p>
        </w:tc>
        <w:tc>
          <w:tcPr>
            <w:tcW w:w="762" w:type="dxa"/>
          </w:tcPr>
          <w:p w14:paraId="7E204483" w14:textId="77777777" w:rsidR="00700F66" w:rsidRPr="000F6ECC" w:rsidRDefault="00700F66" w:rsidP="00962ED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0F6ECC">
              <w:rPr>
                <w:color w:val="000000" w:themeColor="text1"/>
                <w:lang w:val="en-GB"/>
              </w:rPr>
              <w:t>22.3</w:t>
            </w:r>
          </w:p>
        </w:tc>
      </w:tr>
      <w:tr w:rsidR="00700F66" w14:paraId="607D61DB" w14:textId="77777777" w:rsidTr="00962EDD">
        <w:tc>
          <w:tcPr>
            <w:tcW w:w="5508" w:type="dxa"/>
          </w:tcPr>
          <w:p w14:paraId="60B1FE4E" w14:textId="77777777" w:rsidR="00700F66" w:rsidRPr="000F6ECC" w:rsidRDefault="00700F66" w:rsidP="00962ED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0F6ECC">
              <w:rPr>
                <w:color w:val="000000" w:themeColor="text1"/>
                <w:lang w:val="en-GB"/>
              </w:rPr>
              <w:t>In adults</w:t>
            </w:r>
          </w:p>
        </w:tc>
        <w:tc>
          <w:tcPr>
            <w:tcW w:w="902" w:type="dxa"/>
          </w:tcPr>
          <w:p w14:paraId="2775E708" w14:textId="77777777" w:rsidR="00700F66" w:rsidRPr="000F6ECC" w:rsidRDefault="00700F66" w:rsidP="00962ED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0F6ECC">
              <w:rPr>
                <w:color w:val="000000" w:themeColor="text1"/>
                <w:lang w:val="en-GB"/>
              </w:rPr>
              <w:t>52.4</w:t>
            </w:r>
          </w:p>
        </w:tc>
        <w:tc>
          <w:tcPr>
            <w:tcW w:w="762" w:type="dxa"/>
          </w:tcPr>
          <w:p w14:paraId="712CD893" w14:textId="77777777" w:rsidR="00700F66" w:rsidRPr="000F6ECC" w:rsidRDefault="00700F66" w:rsidP="00962ED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0F6ECC">
              <w:rPr>
                <w:color w:val="000000" w:themeColor="text1"/>
                <w:lang w:val="en-GB"/>
              </w:rPr>
              <w:t>18.7</w:t>
            </w:r>
          </w:p>
        </w:tc>
      </w:tr>
      <w:tr w:rsidR="00700F66" w14:paraId="6692DBD3" w14:textId="77777777" w:rsidTr="00962EDD">
        <w:tc>
          <w:tcPr>
            <w:tcW w:w="5508" w:type="dxa"/>
          </w:tcPr>
          <w:p w14:paraId="45200253" w14:textId="77777777" w:rsidR="00700F66" w:rsidRPr="000F6ECC" w:rsidRDefault="00700F66" w:rsidP="00962ED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0F6ECC">
              <w:rPr>
                <w:color w:val="000000" w:themeColor="text1"/>
                <w:lang w:val="en-GB"/>
              </w:rPr>
              <w:t>In older adults</w:t>
            </w:r>
          </w:p>
        </w:tc>
        <w:tc>
          <w:tcPr>
            <w:tcW w:w="902" w:type="dxa"/>
          </w:tcPr>
          <w:p w14:paraId="7805F5FA" w14:textId="77777777" w:rsidR="00700F66" w:rsidRPr="000F6ECC" w:rsidRDefault="00700F66" w:rsidP="00962ED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0F6ECC">
              <w:rPr>
                <w:color w:val="000000" w:themeColor="text1"/>
                <w:lang w:val="en-GB"/>
              </w:rPr>
              <w:t>57.6</w:t>
            </w:r>
          </w:p>
        </w:tc>
        <w:tc>
          <w:tcPr>
            <w:tcW w:w="762" w:type="dxa"/>
          </w:tcPr>
          <w:p w14:paraId="17BA7122" w14:textId="77777777" w:rsidR="00700F66" w:rsidRPr="000F6ECC" w:rsidRDefault="00700F66" w:rsidP="00962ED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0F6ECC">
              <w:rPr>
                <w:color w:val="000000" w:themeColor="text1"/>
                <w:lang w:val="en-GB"/>
              </w:rPr>
              <w:t>21.0</w:t>
            </w:r>
          </w:p>
        </w:tc>
      </w:tr>
      <w:tr w:rsidR="00700F66" w14:paraId="61164689" w14:textId="77777777" w:rsidTr="00962EDD">
        <w:tc>
          <w:tcPr>
            <w:tcW w:w="5508" w:type="dxa"/>
          </w:tcPr>
          <w:p w14:paraId="2B080984" w14:textId="77777777" w:rsidR="00700F66" w:rsidRPr="000F6ECC" w:rsidRDefault="00700F66" w:rsidP="00962ED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0F6ECC">
              <w:rPr>
                <w:color w:val="000000" w:themeColor="text1"/>
                <w:lang w:val="en-GB"/>
              </w:rPr>
              <w:t>For subjective symptoms</w:t>
            </w:r>
          </w:p>
        </w:tc>
        <w:tc>
          <w:tcPr>
            <w:tcW w:w="902" w:type="dxa"/>
          </w:tcPr>
          <w:p w14:paraId="6E61DAF3" w14:textId="77777777" w:rsidR="00700F66" w:rsidRPr="000F6ECC" w:rsidRDefault="00700F66" w:rsidP="00962ED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0F6ECC">
              <w:rPr>
                <w:color w:val="000000" w:themeColor="text1"/>
                <w:lang w:val="en-GB"/>
              </w:rPr>
              <w:t>66.9</w:t>
            </w:r>
          </w:p>
        </w:tc>
        <w:tc>
          <w:tcPr>
            <w:tcW w:w="762" w:type="dxa"/>
          </w:tcPr>
          <w:p w14:paraId="3B199FDA" w14:textId="77777777" w:rsidR="00700F66" w:rsidRPr="000F6ECC" w:rsidRDefault="00700F66" w:rsidP="00962ED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0F6ECC">
              <w:rPr>
                <w:color w:val="000000" w:themeColor="text1"/>
                <w:lang w:val="en-GB"/>
              </w:rPr>
              <w:t>19.1</w:t>
            </w:r>
          </w:p>
        </w:tc>
      </w:tr>
      <w:tr w:rsidR="00700F66" w14:paraId="338FE9AB" w14:textId="77777777" w:rsidTr="00962EDD">
        <w:tc>
          <w:tcPr>
            <w:tcW w:w="5508" w:type="dxa"/>
          </w:tcPr>
          <w:p w14:paraId="2E9CD587" w14:textId="77777777" w:rsidR="00700F66" w:rsidRPr="000F6ECC" w:rsidRDefault="00700F66" w:rsidP="00962ED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0F6ECC">
              <w:rPr>
                <w:color w:val="000000" w:themeColor="text1"/>
                <w:lang w:val="en-GB"/>
              </w:rPr>
              <w:t>For objective symptoms</w:t>
            </w:r>
          </w:p>
        </w:tc>
        <w:tc>
          <w:tcPr>
            <w:tcW w:w="902" w:type="dxa"/>
          </w:tcPr>
          <w:p w14:paraId="51B87B20" w14:textId="77777777" w:rsidR="00700F66" w:rsidRPr="000F6ECC" w:rsidRDefault="00700F66" w:rsidP="00962ED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0F6ECC">
              <w:rPr>
                <w:color w:val="000000" w:themeColor="text1"/>
                <w:lang w:val="en-GB"/>
              </w:rPr>
              <w:t>43.0</w:t>
            </w:r>
          </w:p>
        </w:tc>
        <w:tc>
          <w:tcPr>
            <w:tcW w:w="762" w:type="dxa"/>
          </w:tcPr>
          <w:p w14:paraId="2D5867B9" w14:textId="77777777" w:rsidR="00700F66" w:rsidRPr="000F6ECC" w:rsidRDefault="00700F66" w:rsidP="00962EDD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0F6ECC">
              <w:rPr>
                <w:color w:val="000000" w:themeColor="text1"/>
                <w:lang w:val="en-GB"/>
              </w:rPr>
              <w:t>21.9</w:t>
            </w:r>
          </w:p>
        </w:tc>
      </w:tr>
    </w:tbl>
    <w:p w14:paraId="538A9B1A" w14:textId="77777777" w:rsidR="006E342F" w:rsidRDefault="006E342F"/>
    <w:sectPr w:rsidR="006E34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F66"/>
    <w:rsid w:val="006E342F"/>
    <w:rsid w:val="00700F66"/>
    <w:rsid w:val="00914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5FA87C"/>
  <w15:chartTrackingRefBased/>
  <w15:docId w15:val="{63FECEC0-163A-CF4A-9982-26D2CB056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F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00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3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o Druart</dc:creator>
  <cp:keywords/>
  <dc:description/>
  <cp:lastModifiedBy>Léo Druart</cp:lastModifiedBy>
  <cp:revision>1</cp:revision>
  <dcterms:created xsi:type="dcterms:W3CDTF">2023-07-05T17:34:00Z</dcterms:created>
  <dcterms:modified xsi:type="dcterms:W3CDTF">2023-07-05T17:34:00Z</dcterms:modified>
</cp:coreProperties>
</file>